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600" w:type="dxa"/>
        <w:tblInd w:w="93" w:type="dxa"/>
        <w:tblLook w:val="04A0"/>
      </w:tblPr>
      <w:tblGrid>
        <w:gridCol w:w="980"/>
        <w:gridCol w:w="940"/>
        <w:gridCol w:w="1540"/>
        <w:gridCol w:w="3200"/>
        <w:gridCol w:w="1500"/>
        <w:gridCol w:w="1240"/>
        <w:gridCol w:w="972"/>
        <w:gridCol w:w="2300"/>
      </w:tblGrid>
      <w:tr w:rsidR="0077701A" w:rsidRPr="00C47BB7" w:rsidTr="0077701A">
        <w:trPr>
          <w:trHeight w:val="320"/>
        </w:trPr>
        <w:tc>
          <w:tcPr>
            <w:tcW w:w="1260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C47BB7" w:rsidRDefault="008A6934" w:rsidP="00C47BB7">
            <w:pPr>
              <w:rPr>
                <w:rFonts w:eastAsia="Times New Roman"/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Additional file 1: </w:t>
            </w:r>
            <w:r w:rsidR="0077701A" w:rsidRPr="00C47BB7">
              <w:rPr>
                <w:rFonts w:eastAsia="Times New Roman"/>
                <w:sz w:val="20"/>
                <w:szCs w:val="20"/>
                <w:lang w:val="en-CA"/>
              </w:rPr>
              <w:t xml:space="preserve">Table </w:t>
            </w:r>
            <w:r>
              <w:rPr>
                <w:rFonts w:eastAsia="Times New Roman"/>
                <w:sz w:val="20"/>
                <w:szCs w:val="20"/>
                <w:lang w:val="en-CA"/>
              </w:rPr>
              <w:t>S</w:t>
            </w:r>
            <w:r w:rsidR="0077701A" w:rsidRPr="00C47BB7">
              <w:rPr>
                <w:rFonts w:eastAsia="Times New Roman"/>
                <w:sz w:val="20"/>
                <w:szCs w:val="20"/>
                <w:lang w:val="en-CA"/>
              </w:rPr>
              <w:t>1. Characteristics of BRCA1 and BRCA</w:t>
            </w:r>
            <w:r w:rsidR="005765FC" w:rsidRPr="00C47BB7">
              <w:rPr>
                <w:rFonts w:eastAsia="Times New Roman"/>
                <w:sz w:val="20"/>
                <w:szCs w:val="20"/>
                <w:lang w:val="en-CA"/>
              </w:rPr>
              <w:t>2</w:t>
            </w:r>
            <w:r w:rsidR="0077701A" w:rsidRPr="00C47BB7">
              <w:rPr>
                <w:rFonts w:eastAsia="Times New Roman"/>
                <w:sz w:val="20"/>
                <w:szCs w:val="20"/>
                <w:lang w:val="en-CA"/>
              </w:rPr>
              <w:t xml:space="preserve"> mutation-positive </w:t>
            </w:r>
            <w:r w:rsidR="00C47BB7" w:rsidRPr="00C47BB7">
              <w:rPr>
                <w:rFonts w:eastAsia="Times New Roman"/>
                <w:sz w:val="20"/>
                <w:szCs w:val="20"/>
                <w:lang w:val="en-CA"/>
              </w:rPr>
              <w:t>carriers</w:t>
            </w:r>
          </w:p>
        </w:tc>
      </w:tr>
      <w:tr w:rsidR="0077701A" w:rsidRPr="0077701A" w:rsidTr="0077701A">
        <w:trPr>
          <w:trHeight w:val="740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Sample ID</w:t>
            </w:r>
            <w:r w:rsidRPr="0077701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C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e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Mutation</w:t>
            </w:r>
            <w:r w:rsidRPr="0077701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Histological subtyp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rad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Disease st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Age of diagnosis (years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Personal history of other cancers (age at diagnosis, years)</w:t>
            </w: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26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2244ins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xed cell: serous and clear ce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4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2244ins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east cancer 51</w:t>
            </w: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8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2953delGTA+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7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east cancer 65</w:t>
            </w: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3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2953delGTA+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Mixed cell: serous and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endometrioi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7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east cancer 55</w:t>
            </w: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8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Endometrioid</w:t>
            </w:r>
            <w:proofErr w:type="spellEnd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9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1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Mixed cell: serous and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endometrioi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17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21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east cancer 40</w:t>
            </w: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26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28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35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36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38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38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38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east cancer 49</w:t>
            </w: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4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4446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east cancer 31</w:t>
            </w: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20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C4446T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Mixed cell: serous and mucino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3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E352X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Endometrioid</w:t>
            </w:r>
            <w:proofErr w:type="spellEnd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39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1081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ervical cancer 41</w:t>
            </w: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4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3398del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3398del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3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3398del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43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3773delT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Undifferentiated adenocarcinom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8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8765delA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1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8765delA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29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8765delA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4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8765delA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7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E3002K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7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E3002K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3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E3002K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36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E3002K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east cancer 49</w:t>
            </w: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2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E3002K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1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6085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12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6085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25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6085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4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b/>
                <w:bCs/>
                <w:color w:val="000000"/>
                <w:sz w:val="20"/>
                <w:szCs w:val="20"/>
                <w:lang w:val="en-CA"/>
              </w:rPr>
              <w:t>43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6085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Papillary 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77701A" w:rsidRPr="0077701A" w:rsidTr="0077701A">
        <w:trPr>
          <w:trHeight w:val="260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44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CA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G6085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erous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ystadenocarcinom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Unclassifi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II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7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Breast cancer 65</w:t>
            </w:r>
          </w:p>
        </w:tc>
      </w:tr>
      <w:tr w:rsidR="0077701A" w:rsidRPr="0077701A" w:rsidTr="00AD6DF4">
        <w:trPr>
          <w:trHeight w:val="561"/>
        </w:trPr>
        <w:tc>
          <w:tcPr>
            <w:tcW w:w="1260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1A" w:rsidRPr="0077701A" w:rsidRDefault="0077701A" w:rsidP="0077701A">
            <w:pPr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77701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CA"/>
              </w:rPr>
              <w:t>1</w:t>
            </w: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Samples identification (ID) in bold are cases screened by the </w:t>
            </w:r>
            <w:proofErr w:type="spellStart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Luminex</w:t>
            </w:r>
            <w:proofErr w:type="spellEnd"/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 platform; </w:t>
            </w:r>
            <w:r w:rsidRPr="0077701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CA"/>
              </w:rPr>
              <w:t>2</w:t>
            </w:r>
            <w:r w:rsidRPr="0077701A">
              <w:rPr>
                <w:rFonts w:eastAsia="Times New Roman"/>
                <w:color w:val="000000"/>
                <w:sz w:val="20"/>
                <w:szCs w:val="20"/>
                <w:lang w:val="en-CA"/>
              </w:rPr>
              <w:t>Common BRCA1/BRCA2 mutation nomenclature (HGSV designation listed in Table 3)</w:t>
            </w:r>
          </w:p>
        </w:tc>
      </w:tr>
    </w:tbl>
    <w:p w:rsidR="00527F00" w:rsidRDefault="00527F00" w:rsidP="00AD6DF4">
      <w:bookmarkStart w:id="0" w:name="_GoBack"/>
      <w:bookmarkEnd w:id="0"/>
    </w:p>
    <w:sectPr w:rsidR="00527F00" w:rsidSect="00AD6DF4">
      <w:pgSz w:w="15840" w:h="12240" w:orient="landscape"/>
      <w:pgMar w:top="425" w:right="1134" w:bottom="425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77701A"/>
    <w:rsid w:val="00527F00"/>
    <w:rsid w:val="00551298"/>
    <w:rsid w:val="005765FC"/>
    <w:rsid w:val="0077701A"/>
    <w:rsid w:val="0080605E"/>
    <w:rsid w:val="00813AFF"/>
    <w:rsid w:val="008A6934"/>
    <w:rsid w:val="00AD6DF4"/>
    <w:rsid w:val="00C47BB7"/>
    <w:rsid w:val="00EA3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97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9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n Patricia</dc:creator>
  <cp:keywords/>
  <dc:description/>
  <cp:lastModifiedBy>Mgabunilas</cp:lastModifiedBy>
  <cp:revision>6</cp:revision>
  <dcterms:created xsi:type="dcterms:W3CDTF">2014-07-28T13:55:00Z</dcterms:created>
  <dcterms:modified xsi:type="dcterms:W3CDTF">2015-01-26T06:15:00Z</dcterms:modified>
</cp:coreProperties>
</file>